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277" w:rsidRPr="008355EC" w:rsidRDefault="004A7277" w:rsidP="00A65BC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55EC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r w:rsidR="008355EC" w:rsidRPr="008355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A65BC3" w:rsidRPr="008355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05D3E">
        <w:rPr>
          <w:rFonts w:ascii="Times New Roman" w:hAnsi="Times New Roman" w:cs="Times New Roman"/>
          <w:b/>
          <w:sz w:val="24"/>
          <w:szCs w:val="24"/>
          <w:lang w:val="en-US"/>
        </w:rPr>
        <w:t>Statistical Analyses of Participants’ Attributions of Partners’ Desirable (or Poor) Die-rolling Outcomes</w:t>
      </w:r>
    </w:p>
    <w:p w:rsidR="00E67A71" w:rsidRDefault="00A05D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HK"/>
        </w:rPr>
        <w:t>We intended to check</w:t>
      </w:r>
      <w:r w:rsidR="00703572">
        <w:rPr>
          <w:rFonts w:ascii="Times New Roman" w:hAnsi="Times New Roman" w:cs="Times New Roman"/>
          <w:lang w:eastAsia="zh-HK"/>
        </w:rPr>
        <w:t xml:space="preserve">, via two </w:t>
      </w:r>
      <w:r w:rsidR="00693B89">
        <w:rPr>
          <w:rFonts w:ascii="Times New Roman" w:hAnsi="Times New Roman" w:cs="Times New Roman"/>
          <w:lang w:eastAsia="zh-HK"/>
        </w:rPr>
        <w:t xml:space="preserve">pre-offer </w:t>
      </w:r>
      <w:r w:rsidR="00703572">
        <w:rPr>
          <w:rFonts w:ascii="Times New Roman" w:hAnsi="Times New Roman" w:cs="Times New Roman"/>
          <w:lang w:eastAsia="zh-HK"/>
        </w:rPr>
        <w:t xml:space="preserve">ratings using 7-point </w:t>
      </w:r>
      <w:proofErr w:type="spellStart"/>
      <w:r w:rsidR="00703572">
        <w:rPr>
          <w:rFonts w:ascii="Times New Roman" w:hAnsi="Times New Roman" w:cs="Times New Roman"/>
          <w:lang w:eastAsia="zh-HK"/>
        </w:rPr>
        <w:t>Likert</w:t>
      </w:r>
      <w:proofErr w:type="spellEnd"/>
      <w:r w:rsidR="00703572">
        <w:rPr>
          <w:rFonts w:ascii="Times New Roman" w:hAnsi="Times New Roman" w:cs="Times New Roman"/>
          <w:lang w:eastAsia="zh-HK"/>
        </w:rPr>
        <w:t xml:space="preserve"> Type Scales (</w:t>
      </w:r>
      <w:r w:rsidR="00703572" w:rsidRPr="00703572">
        <w:rPr>
          <w:rFonts w:ascii="Times New Roman" w:hAnsi="Times New Roman" w:cs="Times New Roman"/>
          <w:lang w:eastAsia="zh-HK"/>
        </w:rPr>
        <w:t>1= ‘Not At All’; 7 = ‘Completely’</w:t>
      </w:r>
      <w:r w:rsidR="00703572">
        <w:rPr>
          <w:rFonts w:ascii="Times New Roman" w:hAnsi="Times New Roman" w:cs="Times New Roman"/>
          <w:lang w:eastAsia="zh-HK"/>
        </w:rPr>
        <w:t>),</w:t>
      </w:r>
      <w:r>
        <w:rPr>
          <w:rFonts w:ascii="Times New Roman" w:hAnsi="Times New Roman" w:cs="Times New Roman"/>
          <w:lang w:eastAsia="zh-HK"/>
        </w:rPr>
        <w:t xml:space="preserve"> if </w:t>
      </w:r>
      <w:r w:rsidR="00703572">
        <w:rPr>
          <w:rFonts w:ascii="Times New Roman" w:hAnsi="Times New Roman" w:cs="Times New Roman"/>
          <w:lang w:eastAsia="zh-HK"/>
        </w:rPr>
        <w:t>the</w:t>
      </w:r>
      <w:r>
        <w:rPr>
          <w:rFonts w:ascii="Times New Roman" w:hAnsi="Times New Roman" w:cs="Times New Roman"/>
          <w:lang w:eastAsia="zh-HK"/>
        </w:rPr>
        <w:t xml:space="preserve"> </w:t>
      </w:r>
      <w:r w:rsidR="00693B89">
        <w:rPr>
          <w:rFonts w:ascii="Times New Roman" w:hAnsi="Times New Roman" w:cs="Times New Roman"/>
          <w:lang w:eastAsia="zh-HK"/>
        </w:rPr>
        <w:t xml:space="preserve">present </w:t>
      </w:r>
      <w:r>
        <w:rPr>
          <w:rFonts w:ascii="Times New Roman" w:hAnsi="Times New Roman" w:cs="Times New Roman"/>
          <w:lang w:eastAsia="zh-HK"/>
        </w:rPr>
        <w:t xml:space="preserve">die-rolling procedure succeeded </w:t>
      </w:r>
      <w:r w:rsidR="00703572">
        <w:rPr>
          <w:rFonts w:ascii="Times New Roman" w:hAnsi="Times New Roman" w:cs="Times New Roman"/>
          <w:lang w:eastAsia="zh-HK"/>
        </w:rPr>
        <w:t>in leading our participants (bo</w:t>
      </w:r>
      <w:r w:rsidR="00693B89">
        <w:rPr>
          <w:rFonts w:ascii="Times New Roman" w:hAnsi="Times New Roman" w:cs="Times New Roman"/>
          <w:lang w:eastAsia="zh-HK"/>
        </w:rPr>
        <w:t>th Player 1s and Player 2s) to believe</w:t>
      </w:r>
      <w:r w:rsidR="00703572" w:rsidRPr="00DF4E9F">
        <w:rPr>
          <w:rFonts w:ascii="Times New Roman" w:hAnsi="Times New Roman" w:cs="Times New Roman"/>
        </w:rPr>
        <w:t xml:space="preserve"> that what segregated the ‘winners’</w:t>
      </w:r>
      <w:r w:rsidR="00563B6F">
        <w:rPr>
          <w:rFonts w:ascii="Times New Roman" w:hAnsi="Times New Roman" w:cs="Times New Roman"/>
        </w:rPr>
        <w:t xml:space="preserve"> (i.e. making the 200 point ‘threshold’)</w:t>
      </w:r>
      <w:r w:rsidR="00703572" w:rsidRPr="00DF4E9F">
        <w:rPr>
          <w:rFonts w:ascii="Times New Roman" w:hAnsi="Times New Roman" w:cs="Times New Roman"/>
        </w:rPr>
        <w:t xml:space="preserve"> from the </w:t>
      </w:r>
      <w:r w:rsidR="00563B6F" w:rsidRPr="00DF4E9F">
        <w:rPr>
          <w:rFonts w:ascii="Times New Roman" w:hAnsi="Times New Roman" w:cs="Times New Roman"/>
        </w:rPr>
        <w:t>‘losers’</w:t>
      </w:r>
      <w:r w:rsidR="00563B6F">
        <w:rPr>
          <w:rFonts w:ascii="Times New Roman" w:hAnsi="Times New Roman" w:cs="Times New Roman"/>
        </w:rPr>
        <w:t xml:space="preserve"> (i.e. missing that)</w:t>
      </w:r>
      <w:r w:rsidR="00703572" w:rsidRPr="00DF4E9F">
        <w:rPr>
          <w:rFonts w:ascii="Times New Roman" w:hAnsi="Times New Roman" w:cs="Times New Roman"/>
        </w:rPr>
        <w:t xml:space="preserve"> </w:t>
      </w:r>
      <w:r w:rsidR="00703572">
        <w:rPr>
          <w:rFonts w:ascii="Times New Roman" w:hAnsi="Times New Roman" w:cs="Times New Roman"/>
        </w:rPr>
        <w:t xml:space="preserve">in the game </w:t>
      </w:r>
      <w:r w:rsidR="00703572" w:rsidRPr="00DF4E9F">
        <w:rPr>
          <w:rFonts w:ascii="Times New Roman" w:hAnsi="Times New Roman" w:cs="Times New Roman"/>
        </w:rPr>
        <w:t xml:space="preserve">was </w:t>
      </w:r>
      <w:r w:rsidR="00703572">
        <w:rPr>
          <w:rFonts w:ascii="Times New Roman" w:hAnsi="Times New Roman" w:cs="Times New Roman"/>
        </w:rPr>
        <w:t>chance rather than</w:t>
      </w:r>
      <w:r w:rsidR="00703572" w:rsidRPr="00DF4E9F">
        <w:rPr>
          <w:rFonts w:ascii="Times New Roman" w:hAnsi="Times New Roman" w:cs="Times New Roman"/>
        </w:rPr>
        <w:t xml:space="preserve"> </w:t>
      </w:r>
      <w:r w:rsidR="00703572">
        <w:rPr>
          <w:rFonts w:ascii="Times New Roman" w:hAnsi="Times New Roman" w:cs="Times New Roman"/>
        </w:rPr>
        <w:t>ability.</w:t>
      </w:r>
      <w:r w:rsidR="00693B89">
        <w:rPr>
          <w:rFonts w:ascii="Times New Roman" w:hAnsi="Times New Roman" w:cs="Times New Roman"/>
        </w:rPr>
        <w:t xml:space="preserve"> </w:t>
      </w:r>
    </w:p>
    <w:p w:rsidR="00562B53" w:rsidRDefault="00105D18">
      <w:pPr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</w:rPr>
        <w:t>As illustrated in Table S1a</w:t>
      </w:r>
      <w:r w:rsidR="00562B53">
        <w:rPr>
          <w:rFonts w:ascii="Times New Roman" w:hAnsi="Times New Roman" w:cs="Times New Roman"/>
        </w:rPr>
        <w:t xml:space="preserve">, </w:t>
      </w:r>
      <w:r w:rsidR="0069340B">
        <w:rPr>
          <w:rFonts w:ascii="Times New Roman" w:hAnsi="Times New Roman" w:cs="Times New Roman"/>
        </w:rPr>
        <w:t xml:space="preserve">participants in general </w:t>
      </w:r>
      <w:r w:rsidR="001B61B7">
        <w:rPr>
          <w:rFonts w:ascii="Times New Roman" w:hAnsi="Times New Roman" w:cs="Times New Roman"/>
        </w:rPr>
        <w:t>(M: 5.0</w:t>
      </w:r>
      <w:r w:rsidR="00ED7D40">
        <w:rPr>
          <w:rFonts w:ascii="Times New Roman" w:hAnsi="Times New Roman" w:cs="Times New Roman"/>
        </w:rPr>
        <w:t>4</w:t>
      </w:r>
      <w:bookmarkStart w:id="0" w:name="_GoBack"/>
      <w:bookmarkEnd w:id="0"/>
      <w:r w:rsidR="001B61B7">
        <w:rPr>
          <w:rFonts w:ascii="Times New Roman" w:hAnsi="Times New Roman" w:cs="Times New Roman"/>
        </w:rPr>
        <w:t xml:space="preserve">, SD: 2.21) were convinced that their partners’ </w:t>
      </w:r>
      <w:r w:rsidR="0006084E">
        <w:rPr>
          <w:rFonts w:ascii="Times New Roman" w:hAnsi="Times New Roman" w:cs="Times New Roman"/>
        </w:rPr>
        <w:t>high</w:t>
      </w:r>
      <w:r w:rsidR="001B61B7">
        <w:rPr>
          <w:rFonts w:ascii="Times New Roman" w:hAnsi="Times New Roman" w:cs="Times New Roman"/>
        </w:rPr>
        <w:t xml:space="preserve"> or </w:t>
      </w:r>
      <w:r w:rsidR="0006084E">
        <w:rPr>
          <w:rFonts w:ascii="Times New Roman" w:hAnsi="Times New Roman" w:cs="Times New Roman"/>
        </w:rPr>
        <w:t>low</w:t>
      </w:r>
      <w:r w:rsidR="001B61B7">
        <w:rPr>
          <w:rFonts w:ascii="Times New Roman" w:hAnsi="Times New Roman" w:cs="Times New Roman"/>
        </w:rPr>
        <w:t xml:space="preserve"> die-rolling scores </w:t>
      </w:r>
      <w:r w:rsidR="00FE11C3">
        <w:rPr>
          <w:rFonts w:ascii="Times New Roman" w:hAnsi="Times New Roman" w:cs="Times New Roman"/>
        </w:rPr>
        <w:t xml:space="preserve">were </w:t>
      </w:r>
      <w:r w:rsidR="00E273C8">
        <w:rPr>
          <w:rFonts w:ascii="Times New Roman" w:hAnsi="Times New Roman" w:cs="Times New Roman"/>
        </w:rPr>
        <w:t>due</w:t>
      </w:r>
      <w:r w:rsidR="00FE11C3">
        <w:rPr>
          <w:rFonts w:ascii="Times New Roman" w:hAnsi="Times New Roman" w:cs="Times New Roman"/>
        </w:rPr>
        <w:t xml:space="preserve"> to </w:t>
      </w:r>
      <w:r w:rsidR="00E273C8">
        <w:rPr>
          <w:rFonts w:ascii="Times New Roman" w:hAnsi="Times New Roman" w:cs="Times New Roman"/>
        </w:rPr>
        <w:t xml:space="preserve">good (or bad) </w:t>
      </w:r>
      <w:r w:rsidR="00FE11C3">
        <w:rPr>
          <w:rFonts w:ascii="Times New Roman" w:hAnsi="Times New Roman" w:cs="Times New Roman"/>
        </w:rPr>
        <w:t xml:space="preserve">luck. </w:t>
      </w:r>
      <w:r w:rsidR="009711E4">
        <w:rPr>
          <w:rFonts w:ascii="Times New Roman" w:hAnsi="Times New Roman" w:cs="Times New Roman"/>
        </w:rPr>
        <w:t>The independent samples t-tests indicated that t</w:t>
      </w:r>
      <w:r w:rsidR="00FE11C3">
        <w:rPr>
          <w:rFonts w:ascii="Times New Roman" w:hAnsi="Times New Roman" w:cs="Times New Roman"/>
        </w:rPr>
        <w:t xml:space="preserve">his high </w:t>
      </w:r>
      <w:r w:rsidR="009711E4">
        <w:rPr>
          <w:rFonts w:ascii="Times New Roman" w:hAnsi="Times New Roman" w:cs="Times New Roman"/>
        </w:rPr>
        <w:t>propensity</w:t>
      </w:r>
      <w:r w:rsidR="00FE11C3">
        <w:rPr>
          <w:rFonts w:ascii="Times New Roman" w:hAnsi="Times New Roman" w:cs="Times New Roman"/>
        </w:rPr>
        <w:t xml:space="preserve"> to </w:t>
      </w:r>
      <w:r w:rsidR="00A303DE">
        <w:rPr>
          <w:rFonts w:ascii="Times New Roman" w:hAnsi="Times New Roman" w:cs="Times New Roman"/>
        </w:rPr>
        <w:t>impute</w:t>
      </w:r>
      <w:r w:rsidR="00FE11C3">
        <w:rPr>
          <w:rFonts w:ascii="Times New Roman" w:hAnsi="Times New Roman" w:cs="Times New Roman"/>
        </w:rPr>
        <w:t xml:space="preserve"> partner</w:t>
      </w:r>
      <w:r w:rsidR="00F70E21">
        <w:rPr>
          <w:rFonts w:ascii="Times New Roman" w:hAnsi="Times New Roman" w:cs="Times New Roman"/>
        </w:rPr>
        <w:t>’s</w:t>
      </w:r>
      <w:r w:rsidR="00FE11C3">
        <w:rPr>
          <w:rFonts w:ascii="Times New Roman" w:hAnsi="Times New Roman" w:cs="Times New Roman"/>
        </w:rPr>
        <w:t xml:space="preserve"> </w:t>
      </w:r>
      <w:r w:rsidR="00645A6D">
        <w:rPr>
          <w:rFonts w:ascii="Times New Roman" w:hAnsi="Times New Roman" w:cs="Times New Roman"/>
        </w:rPr>
        <w:t>outcomes</w:t>
      </w:r>
      <w:r w:rsidR="00FE11C3">
        <w:rPr>
          <w:rFonts w:ascii="Times New Roman" w:hAnsi="Times New Roman" w:cs="Times New Roman"/>
        </w:rPr>
        <w:t xml:space="preserve"> to chance </w:t>
      </w:r>
      <w:r w:rsidR="00E751AC">
        <w:rPr>
          <w:rFonts w:ascii="Times New Roman" w:hAnsi="Times New Roman" w:cs="Times New Roman"/>
        </w:rPr>
        <w:t>was irrelevant to</w:t>
      </w:r>
      <w:r w:rsidR="00FE11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1) </w:t>
      </w:r>
      <w:r w:rsidR="00F70E21">
        <w:rPr>
          <w:rFonts w:ascii="Times New Roman" w:hAnsi="Times New Roman" w:cs="Times New Roman"/>
        </w:rPr>
        <w:t xml:space="preserve">gender, </w:t>
      </w:r>
      <w:r>
        <w:rPr>
          <w:rFonts w:ascii="Times New Roman" w:hAnsi="Times New Roman" w:cs="Times New Roman"/>
        </w:rPr>
        <w:t xml:space="preserve">(2) </w:t>
      </w:r>
      <w:r w:rsidR="00F70E21">
        <w:rPr>
          <w:rFonts w:ascii="Times New Roman" w:hAnsi="Times New Roman" w:cs="Times New Roman"/>
        </w:rPr>
        <w:t xml:space="preserve">which cost condition and </w:t>
      </w:r>
      <w:r>
        <w:rPr>
          <w:rFonts w:ascii="Times New Roman" w:hAnsi="Times New Roman" w:cs="Times New Roman"/>
        </w:rPr>
        <w:t xml:space="preserve">(3) </w:t>
      </w:r>
      <w:r w:rsidR="00F70E21">
        <w:rPr>
          <w:rFonts w:ascii="Times New Roman" w:hAnsi="Times New Roman" w:cs="Times New Roman"/>
        </w:rPr>
        <w:t>which role the participant was</w:t>
      </w:r>
      <w:r w:rsidR="00177758">
        <w:rPr>
          <w:rFonts w:ascii="Times New Roman" w:hAnsi="Times New Roman" w:cs="Times New Roman"/>
        </w:rPr>
        <w:t xml:space="preserve"> </w:t>
      </w:r>
      <w:r w:rsidR="00F70E21">
        <w:rPr>
          <w:rFonts w:ascii="Times New Roman" w:hAnsi="Times New Roman" w:cs="Times New Roman"/>
        </w:rPr>
        <w:t xml:space="preserve">assigned to. </w:t>
      </w:r>
      <w:r w:rsidR="00563B6F">
        <w:rPr>
          <w:rFonts w:ascii="Times New Roman" w:hAnsi="Times New Roman" w:cs="Times New Roman"/>
        </w:rPr>
        <w:t>On the contrary</w:t>
      </w:r>
      <w:r>
        <w:rPr>
          <w:rFonts w:ascii="Times New Roman" w:hAnsi="Times New Roman" w:cs="Times New Roman"/>
        </w:rPr>
        <w:t xml:space="preserve">, Table S1b </w:t>
      </w:r>
      <w:r w:rsidR="002B43C7">
        <w:rPr>
          <w:rFonts w:ascii="Times New Roman" w:hAnsi="Times New Roman" w:cs="Times New Roman"/>
        </w:rPr>
        <w:t xml:space="preserve">shows that </w:t>
      </w:r>
      <w:r w:rsidR="00853CAF">
        <w:rPr>
          <w:rFonts w:ascii="Times New Roman" w:hAnsi="Times New Roman" w:cs="Times New Roman"/>
        </w:rPr>
        <w:t xml:space="preserve">overall </w:t>
      </w:r>
      <w:r w:rsidR="00C9733E">
        <w:rPr>
          <w:rFonts w:ascii="Times New Roman" w:hAnsi="Times New Roman" w:cs="Times New Roman"/>
        </w:rPr>
        <w:t xml:space="preserve">participants </w:t>
      </w:r>
      <w:r w:rsidR="00D369F0">
        <w:rPr>
          <w:rFonts w:ascii="Times New Roman" w:hAnsi="Times New Roman" w:cs="Times New Roman"/>
        </w:rPr>
        <w:t xml:space="preserve">were reluctant </w:t>
      </w:r>
      <w:r w:rsidR="00853CAF">
        <w:rPr>
          <w:rFonts w:ascii="Times New Roman" w:hAnsi="Times New Roman" w:cs="Times New Roman"/>
        </w:rPr>
        <w:t xml:space="preserve">to attribute </w:t>
      </w:r>
      <w:r w:rsidR="00FA7C69">
        <w:rPr>
          <w:rFonts w:ascii="Times New Roman" w:hAnsi="Times New Roman" w:cs="Times New Roman"/>
        </w:rPr>
        <w:t>their partners’ high or low die-rolling scores to their abilities (M: 1.5</w:t>
      </w:r>
      <w:r w:rsidR="00ED7D40">
        <w:rPr>
          <w:rFonts w:ascii="Times New Roman" w:hAnsi="Times New Roman" w:cs="Times New Roman"/>
        </w:rPr>
        <w:t>9</w:t>
      </w:r>
      <w:r w:rsidR="00FA7C69">
        <w:rPr>
          <w:rFonts w:ascii="Times New Roman" w:hAnsi="Times New Roman" w:cs="Times New Roman"/>
        </w:rPr>
        <w:t>, SD: 1.</w:t>
      </w:r>
      <w:r w:rsidR="00ED7D40">
        <w:rPr>
          <w:rFonts w:ascii="Times New Roman" w:hAnsi="Times New Roman" w:cs="Times New Roman"/>
        </w:rPr>
        <w:t>22</w:t>
      </w:r>
      <w:r w:rsidR="00FA7C69">
        <w:rPr>
          <w:rFonts w:ascii="Times New Roman" w:hAnsi="Times New Roman" w:cs="Times New Roman"/>
        </w:rPr>
        <w:t xml:space="preserve">). </w:t>
      </w:r>
      <w:r w:rsidR="00616A08">
        <w:rPr>
          <w:rFonts w:ascii="Times New Roman" w:hAnsi="Times New Roman" w:cs="Times New Roman"/>
        </w:rPr>
        <w:t>Likewise</w:t>
      </w:r>
      <w:r w:rsidR="00FA7C69">
        <w:rPr>
          <w:rFonts w:ascii="Times New Roman" w:hAnsi="Times New Roman" w:cs="Times New Roman"/>
        </w:rPr>
        <w:t xml:space="preserve">, this </w:t>
      </w:r>
      <w:proofErr w:type="spellStart"/>
      <w:r w:rsidR="00FA7C69">
        <w:rPr>
          <w:rFonts w:ascii="Times New Roman" w:hAnsi="Times New Roman" w:cs="Times New Roman"/>
        </w:rPr>
        <w:t>attributional</w:t>
      </w:r>
      <w:proofErr w:type="spellEnd"/>
      <w:r w:rsidR="00FA7C69">
        <w:rPr>
          <w:rFonts w:ascii="Times New Roman" w:hAnsi="Times New Roman" w:cs="Times New Roman"/>
        </w:rPr>
        <w:t xml:space="preserve"> </w:t>
      </w:r>
      <w:r w:rsidR="00616A08">
        <w:rPr>
          <w:rFonts w:ascii="Times New Roman" w:hAnsi="Times New Roman" w:cs="Times New Roman"/>
        </w:rPr>
        <w:t>tendency</w:t>
      </w:r>
      <w:r w:rsidR="00FC1004">
        <w:rPr>
          <w:rFonts w:ascii="Times New Roman" w:hAnsi="Times New Roman" w:cs="Times New Roman"/>
        </w:rPr>
        <w:t>, according to the results of the independent samples t-tests,</w:t>
      </w:r>
      <w:r w:rsidR="00616A08">
        <w:rPr>
          <w:rFonts w:ascii="Times New Roman" w:hAnsi="Times New Roman" w:cs="Times New Roman"/>
        </w:rPr>
        <w:t xml:space="preserve"> has nothing to do with (1) gender, (2) which cost condition and (3) which role the participant was assigned to</w:t>
      </w:r>
      <w:r w:rsidR="00FC1004">
        <w:rPr>
          <w:rFonts w:ascii="Times New Roman" w:hAnsi="Times New Roman" w:cs="Times New Roman"/>
        </w:rPr>
        <w:t xml:space="preserve">. </w:t>
      </w:r>
    </w:p>
    <w:p w:rsidR="00A05D3E" w:rsidRDefault="00A05D3E">
      <w:pPr>
        <w:rPr>
          <w:rFonts w:ascii="Times New Roman" w:hAnsi="Times New Roman" w:cs="Times New Roman"/>
          <w:lang w:eastAsia="zh-HK"/>
        </w:rPr>
      </w:pPr>
      <w:proofErr w:type="gramStart"/>
      <w:r w:rsidRPr="00DF4E9F">
        <w:rPr>
          <w:rFonts w:ascii="Times New Roman" w:hAnsi="Times New Roman" w:cs="Times New Roman"/>
        </w:rPr>
        <w:t>Table S1a.</w:t>
      </w:r>
      <w:proofErr w:type="gramEnd"/>
      <w:r w:rsidRPr="00DF4E9F">
        <w:rPr>
          <w:rFonts w:ascii="Times New Roman" w:hAnsi="Times New Roman" w:cs="Times New Roman"/>
        </w:rPr>
        <w:t xml:space="preserve"> Statistics for Participants’ Pre-offer rating: Item ‘Chance’ Attribution</w:t>
      </w:r>
    </w:p>
    <w:tbl>
      <w:tblPr>
        <w:tblStyle w:val="a3"/>
        <w:tblW w:w="946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8"/>
        <w:gridCol w:w="1080"/>
        <w:gridCol w:w="630"/>
        <w:gridCol w:w="720"/>
        <w:gridCol w:w="630"/>
        <w:gridCol w:w="630"/>
        <w:gridCol w:w="630"/>
        <w:gridCol w:w="1620"/>
        <w:gridCol w:w="990"/>
        <w:gridCol w:w="1440"/>
      </w:tblGrid>
      <w:tr w:rsidR="00A05D3E" w:rsidRPr="00DF4E9F" w:rsidTr="00C643A6">
        <w:trPr>
          <w:trHeight w:val="253"/>
        </w:trPr>
        <w:tc>
          <w:tcPr>
            <w:tcW w:w="990" w:type="dxa"/>
            <w:tcBorders>
              <w:bottom w:val="nil"/>
              <w:right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8" w:type="dxa"/>
            <w:gridSpan w:val="9"/>
            <w:tcBorders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 xml:space="preserve">‘Chance’ Attribution </w:t>
            </w:r>
            <w:r w:rsidR="00560A27" w:rsidRPr="00DF4E9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2178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A05D3E" w:rsidRPr="00DF4E9F" w:rsidRDefault="00A05D3E" w:rsidP="00C64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Mean Differenc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t-statisti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p (two-tailed)</w:t>
            </w: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413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4132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413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4132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413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4132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5A4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5A4E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413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4132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6D5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6D5D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413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1328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A05D3E" w:rsidRPr="00DF4E9F" w:rsidRDefault="00A05D3E" w:rsidP="00413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132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Low-co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A81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A81E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A81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81E2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High-co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5A4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5A4E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A81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81E2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A81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A81E2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A05D3E" w:rsidRPr="00DF4E9F" w:rsidRDefault="00A05D3E" w:rsidP="00A81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81E2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7B0C81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Player 1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Player 2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A81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81E2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81E2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A05D3E" w:rsidRPr="00DF4E9F" w:rsidRDefault="00A05D3E" w:rsidP="005A4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5A4E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A05D3E" w:rsidRPr="00DF4E9F" w:rsidRDefault="00A05D3E" w:rsidP="00BB2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231B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A05D3E" w:rsidRPr="00DF4E9F" w:rsidRDefault="00A05D3E" w:rsidP="00BB2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231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A05D3E" w:rsidRPr="00DF4E9F" w:rsidRDefault="00A05D3E" w:rsidP="00BB2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B231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:rsidR="00A05D3E" w:rsidRPr="00DF4E9F" w:rsidRDefault="00A05D3E" w:rsidP="00A05D3E">
      <w:pPr>
        <w:rPr>
          <w:rFonts w:ascii="Times New Roman" w:hAnsi="Times New Roman" w:cs="Times New Roman"/>
          <w:sz w:val="18"/>
          <w:szCs w:val="18"/>
        </w:rPr>
      </w:pPr>
      <w:r w:rsidRPr="00DF4E9F">
        <w:rPr>
          <w:rFonts w:ascii="Times New Roman" w:hAnsi="Times New Roman" w:cs="Times New Roman"/>
          <w:i/>
          <w:sz w:val="18"/>
          <w:szCs w:val="18"/>
        </w:rPr>
        <w:t>Note.</w:t>
      </w:r>
      <w:r w:rsidRPr="00DF4E9F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DF4E9F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DF4E9F">
        <w:rPr>
          <w:rFonts w:ascii="Times New Roman" w:hAnsi="Times New Roman" w:cs="Times New Roman"/>
          <w:sz w:val="18"/>
          <w:szCs w:val="18"/>
        </w:rPr>
        <w:t xml:space="preserve"> ‘To what extent you think that your partner’s high (low) score is attributable to his/her good (bad) luck’.</w:t>
      </w:r>
      <w:proofErr w:type="gramEnd"/>
      <w:r w:rsidRPr="00DF4E9F">
        <w:rPr>
          <w:rFonts w:ascii="Times New Roman" w:hAnsi="Times New Roman" w:cs="Times New Roman"/>
          <w:sz w:val="18"/>
          <w:szCs w:val="18"/>
        </w:rPr>
        <w:t xml:space="preserve"> The item was measured on 7-point </w:t>
      </w:r>
      <w:proofErr w:type="spellStart"/>
      <w:r w:rsidRPr="00DF4E9F">
        <w:rPr>
          <w:rFonts w:ascii="Times New Roman" w:hAnsi="Times New Roman" w:cs="Times New Roman"/>
          <w:sz w:val="18"/>
          <w:szCs w:val="18"/>
        </w:rPr>
        <w:t>Likert</w:t>
      </w:r>
      <w:proofErr w:type="spellEnd"/>
      <w:r w:rsidRPr="00DF4E9F">
        <w:rPr>
          <w:rFonts w:ascii="Times New Roman" w:hAnsi="Times New Roman" w:cs="Times New Roman"/>
          <w:sz w:val="18"/>
          <w:szCs w:val="18"/>
        </w:rPr>
        <w:t xml:space="preserve"> Type Scales (1= ‘Not At All’; 7 = ‘Completely’).</w:t>
      </w:r>
    </w:p>
    <w:p w:rsidR="00A05D3E" w:rsidRPr="00DF4E9F" w:rsidRDefault="00A05D3E" w:rsidP="00A05D3E">
      <w:pPr>
        <w:rPr>
          <w:rFonts w:ascii="Times New Roman" w:hAnsi="Times New Roman" w:cs="Times New Roman"/>
        </w:rPr>
      </w:pPr>
      <w:r w:rsidRPr="00DF4E9F">
        <w:rPr>
          <w:rFonts w:ascii="Times New Roman" w:hAnsi="Times New Roman" w:cs="Times New Roman"/>
        </w:rPr>
        <w:t>Table S1b. Statistics for Participants’ Pre-offer rating: Item ‘Ability’ Attribution</w:t>
      </w:r>
    </w:p>
    <w:tbl>
      <w:tblPr>
        <w:tblStyle w:val="a3"/>
        <w:tblW w:w="946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8"/>
        <w:gridCol w:w="1080"/>
        <w:gridCol w:w="630"/>
        <w:gridCol w:w="720"/>
        <w:gridCol w:w="630"/>
        <w:gridCol w:w="630"/>
        <w:gridCol w:w="720"/>
        <w:gridCol w:w="1620"/>
        <w:gridCol w:w="990"/>
        <w:gridCol w:w="1350"/>
      </w:tblGrid>
      <w:tr w:rsidR="00A05D3E" w:rsidRPr="00DF4E9F" w:rsidTr="00C643A6">
        <w:trPr>
          <w:trHeight w:val="253"/>
        </w:trPr>
        <w:tc>
          <w:tcPr>
            <w:tcW w:w="990" w:type="dxa"/>
            <w:tcBorders>
              <w:bottom w:val="nil"/>
              <w:right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8" w:type="dxa"/>
            <w:gridSpan w:val="9"/>
            <w:tcBorders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 xml:space="preserve">‘Ability’ Attribution </w:t>
            </w:r>
            <w:r w:rsidR="00560A27" w:rsidRPr="00DF4E9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2178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A05D3E" w:rsidRPr="00DF4E9F" w:rsidRDefault="00A05D3E" w:rsidP="00C64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Mean Differenc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t-statistic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p (two-tailed)</w:t>
            </w: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A01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A011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A01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011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A01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11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Low-co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DF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F6C1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DF6C16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DF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F6C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High-co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113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1113" w:rsidRPr="00DF4E9F" w:rsidRDefault="00A01113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1113" w:rsidRPr="00DF4E9F" w:rsidRDefault="00A01113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13" w:rsidRPr="00DF4E9F" w:rsidRDefault="00A01113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13" w:rsidRPr="00DF4E9F" w:rsidRDefault="00A01113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13" w:rsidRPr="00DF4E9F" w:rsidRDefault="00A01113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13" w:rsidRPr="00DF4E9F" w:rsidRDefault="00A01113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13" w:rsidRPr="00DF4E9F" w:rsidRDefault="00A01113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13" w:rsidRPr="00DF4E9F" w:rsidRDefault="00A56F7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13" w:rsidRPr="00DF4E9F" w:rsidRDefault="00A56F7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01113" w:rsidRPr="00DF4E9F" w:rsidRDefault="00A01113" w:rsidP="00A56F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6F72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7B0C81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Player 1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D3E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05D3E" w:rsidRPr="00DF4E9F" w:rsidRDefault="00A05D3E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Player 2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B5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567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B5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567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B5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B56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05D3E" w:rsidRPr="00DF4E9F" w:rsidRDefault="00A05D3E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113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right w:val="nil"/>
            </w:tcBorders>
          </w:tcPr>
          <w:p w:rsidR="00A01113" w:rsidRPr="00DF4E9F" w:rsidRDefault="00A01113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01113" w:rsidRPr="00DF4E9F" w:rsidRDefault="00A01113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A01113" w:rsidRPr="00DF4E9F" w:rsidRDefault="00A01113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A01113" w:rsidRPr="00DF4E9F" w:rsidRDefault="00A01113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A01113" w:rsidRPr="00DF4E9F" w:rsidRDefault="00A01113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A01113" w:rsidRPr="00DF4E9F" w:rsidRDefault="00A01113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A01113" w:rsidRPr="00DF4E9F" w:rsidRDefault="00A01113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A01113" w:rsidRPr="00DF4E9F" w:rsidRDefault="00A01113" w:rsidP="00C63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A01113" w:rsidRPr="00DF4E9F" w:rsidRDefault="00A01113" w:rsidP="00C63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:rsidR="00A01113" w:rsidRPr="00DF4E9F" w:rsidRDefault="00A01113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</w:tbl>
    <w:p w:rsidR="00A05D3E" w:rsidRDefault="00A05D3E">
      <w:pPr>
        <w:rPr>
          <w:rFonts w:ascii="Times New Roman" w:hAnsi="Times New Roman" w:cs="Times New Roman"/>
          <w:sz w:val="18"/>
          <w:szCs w:val="18"/>
        </w:rPr>
      </w:pPr>
      <w:r w:rsidRPr="00DF4E9F">
        <w:rPr>
          <w:rFonts w:ascii="Times New Roman" w:hAnsi="Times New Roman" w:cs="Times New Roman"/>
          <w:i/>
          <w:sz w:val="18"/>
          <w:szCs w:val="18"/>
        </w:rPr>
        <w:t>Note.</w:t>
      </w:r>
      <w:r w:rsidRPr="00DF4E9F">
        <w:rPr>
          <w:rFonts w:ascii="Times New Roman" w:hAnsi="Times New Roman" w:cs="Times New Roman"/>
          <w:sz w:val="18"/>
          <w:szCs w:val="18"/>
        </w:rPr>
        <w:t xml:space="preserve"> ‘To what extent you think that your partner’s high (low) score is because of his/her capability (incompetence)’. The item was measured on 7-point </w:t>
      </w:r>
      <w:proofErr w:type="spellStart"/>
      <w:r w:rsidRPr="00DF4E9F">
        <w:rPr>
          <w:rFonts w:ascii="Times New Roman" w:hAnsi="Times New Roman" w:cs="Times New Roman"/>
          <w:sz w:val="18"/>
          <w:szCs w:val="18"/>
        </w:rPr>
        <w:t>Likert</w:t>
      </w:r>
      <w:proofErr w:type="spellEnd"/>
      <w:r w:rsidRPr="00DF4E9F">
        <w:rPr>
          <w:rFonts w:ascii="Times New Roman" w:hAnsi="Times New Roman" w:cs="Times New Roman"/>
          <w:sz w:val="18"/>
          <w:szCs w:val="18"/>
        </w:rPr>
        <w:t xml:space="preserve"> Type Scales (1= ‘</w:t>
      </w:r>
      <w:r w:rsidR="00C84894">
        <w:rPr>
          <w:rFonts w:ascii="Times New Roman" w:hAnsi="Times New Roman" w:cs="Times New Roman"/>
          <w:sz w:val="18"/>
          <w:szCs w:val="18"/>
        </w:rPr>
        <w:t>Not At All’; 7 = ‘Completely’).</w:t>
      </w:r>
    </w:p>
    <w:p w:rsidR="00F33027" w:rsidRDefault="007925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 paired-samples t-test indicated</w:t>
      </w:r>
      <w:r w:rsidRPr="00DF4E9F">
        <w:rPr>
          <w:rFonts w:ascii="Times New Roman" w:hAnsi="Times New Roman" w:cs="Times New Roman"/>
        </w:rPr>
        <w:t xml:space="preserve"> a highly significant difference, (t (121) = 1</w:t>
      </w:r>
      <w:r w:rsidR="008A5E01">
        <w:rPr>
          <w:rFonts w:ascii="Times New Roman" w:hAnsi="Times New Roman" w:cs="Times New Roman"/>
        </w:rPr>
        <w:t>4.82</w:t>
      </w:r>
      <w:r w:rsidRPr="00DF4E9F">
        <w:rPr>
          <w:rFonts w:ascii="Times New Roman" w:hAnsi="Times New Roman" w:cs="Times New Roman"/>
        </w:rPr>
        <w:t xml:space="preserve">, </w:t>
      </w:r>
      <w:r w:rsidRPr="00DF4E9F">
        <w:rPr>
          <w:rFonts w:ascii="Times New Roman" w:hAnsi="Times New Roman" w:cs="Times New Roman"/>
          <w:i/>
        </w:rPr>
        <w:t xml:space="preserve">p </w:t>
      </w:r>
      <w:r w:rsidRPr="00DF4E9F">
        <w:rPr>
          <w:rFonts w:ascii="Times New Roman" w:hAnsi="Times New Roman" w:cs="Times New Roman"/>
        </w:rPr>
        <w:t>&lt;.001), between participants’ average ‘Chance’ (M: 5.0</w:t>
      </w:r>
      <w:r w:rsidR="008A5E01">
        <w:rPr>
          <w:rFonts w:ascii="Times New Roman" w:hAnsi="Times New Roman" w:cs="Times New Roman"/>
        </w:rPr>
        <w:t>4</w:t>
      </w:r>
      <w:r w:rsidRPr="00DF4E9F">
        <w:rPr>
          <w:rFonts w:ascii="Times New Roman" w:hAnsi="Times New Roman" w:cs="Times New Roman"/>
        </w:rPr>
        <w:t>) and ‘Ability’ attributions (M: 1.5</w:t>
      </w:r>
      <w:r w:rsidR="008A5E01">
        <w:rPr>
          <w:rFonts w:ascii="Times New Roman" w:hAnsi="Times New Roman" w:cs="Times New Roman"/>
        </w:rPr>
        <w:t>9</w:t>
      </w:r>
      <w:r w:rsidRPr="00DF4E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This suggested that participants in general were </w:t>
      </w:r>
      <w:r w:rsidR="00777AF0">
        <w:rPr>
          <w:rFonts w:ascii="Times New Roman" w:hAnsi="Times New Roman" w:cs="Times New Roman"/>
        </w:rPr>
        <w:t>evidently</w:t>
      </w:r>
      <w:r>
        <w:rPr>
          <w:rFonts w:ascii="Times New Roman" w:hAnsi="Times New Roman" w:cs="Times New Roman"/>
        </w:rPr>
        <w:t xml:space="preserve"> more prone to attribute their partners’ good (or </w:t>
      </w:r>
      <w:proofErr w:type="spellStart"/>
      <w:r>
        <w:rPr>
          <w:rFonts w:ascii="Times New Roman" w:hAnsi="Times New Roman" w:cs="Times New Roman"/>
        </w:rPr>
        <w:t>mis</w:t>
      </w:r>
      <w:proofErr w:type="spellEnd"/>
      <w:r>
        <w:rPr>
          <w:rFonts w:ascii="Times New Roman" w:hAnsi="Times New Roman" w:cs="Times New Roman"/>
        </w:rPr>
        <w:t xml:space="preserve">-) fortune to chance than to ability. </w:t>
      </w:r>
      <w:r w:rsidR="008C7F08">
        <w:rPr>
          <w:rFonts w:ascii="Times New Roman" w:hAnsi="Times New Roman" w:cs="Times New Roman"/>
        </w:rPr>
        <w:t xml:space="preserve">We are, nevertheless, </w:t>
      </w:r>
      <w:r w:rsidR="005323E2">
        <w:rPr>
          <w:rFonts w:ascii="Times New Roman" w:hAnsi="Times New Roman" w:cs="Times New Roman"/>
        </w:rPr>
        <w:t xml:space="preserve">interested to </w:t>
      </w:r>
      <w:r w:rsidR="00560A27">
        <w:rPr>
          <w:rFonts w:ascii="Times New Roman" w:hAnsi="Times New Roman" w:cs="Times New Roman"/>
        </w:rPr>
        <w:t>find out</w:t>
      </w:r>
      <w:r w:rsidR="00586100">
        <w:rPr>
          <w:rFonts w:ascii="Times New Roman" w:hAnsi="Times New Roman" w:cs="Times New Roman"/>
        </w:rPr>
        <w:t xml:space="preserve"> </w:t>
      </w:r>
      <w:r w:rsidR="003C7C54">
        <w:rPr>
          <w:rFonts w:ascii="Times New Roman" w:hAnsi="Times New Roman" w:cs="Times New Roman"/>
        </w:rPr>
        <w:t xml:space="preserve">if this </w:t>
      </w:r>
      <w:r w:rsidR="00995999">
        <w:rPr>
          <w:rFonts w:ascii="Times New Roman" w:hAnsi="Times New Roman" w:cs="Times New Roman"/>
        </w:rPr>
        <w:t>‘</w:t>
      </w:r>
      <w:proofErr w:type="spellStart"/>
      <w:r w:rsidR="00586100">
        <w:rPr>
          <w:rFonts w:ascii="Times New Roman" w:hAnsi="Times New Roman" w:cs="Times New Roman"/>
        </w:rPr>
        <w:t>attributional</w:t>
      </w:r>
      <w:proofErr w:type="spellEnd"/>
      <w:r w:rsidR="00586100">
        <w:rPr>
          <w:rFonts w:ascii="Times New Roman" w:hAnsi="Times New Roman" w:cs="Times New Roman"/>
        </w:rPr>
        <w:t xml:space="preserve"> bias’ </w:t>
      </w:r>
      <w:r w:rsidR="003C7C54">
        <w:rPr>
          <w:rFonts w:ascii="Times New Roman" w:hAnsi="Times New Roman" w:cs="Times New Roman"/>
        </w:rPr>
        <w:t xml:space="preserve">was </w:t>
      </w:r>
      <w:r w:rsidR="00995999">
        <w:rPr>
          <w:rFonts w:ascii="Times New Roman" w:hAnsi="Times New Roman" w:cs="Times New Roman"/>
        </w:rPr>
        <w:t>explainable</w:t>
      </w:r>
      <w:r w:rsidR="003C7C54">
        <w:rPr>
          <w:rFonts w:ascii="Times New Roman" w:hAnsi="Times New Roman" w:cs="Times New Roman"/>
        </w:rPr>
        <w:t xml:space="preserve"> participant’s gender, assigned role or cost condition. </w:t>
      </w:r>
      <w:r w:rsidR="00995999">
        <w:rPr>
          <w:rFonts w:ascii="Times New Roman" w:hAnsi="Times New Roman" w:cs="Times New Roman"/>
        </w:rPr>
        <w:t>Thus t</w:t>
      </w:r>
      <w:r w:rsidR="000415B2">
        <w:rPr>
          <w:rFonts w:ascii="Times New Roman" w:hAnsi="Times New Roman" w:cs="Times New Roman"/>
        </w:rPr>
        <w:t xml:space="preserve">he dependent variable </w:t>
      </w:r>
      <w:r w:rsidR="00995999">
        <w:rPr>
          <w:rFonts w:ascii="Times New Roman" w:hAnsi="Times New Roman" w:cs="Times New Roman"/>
        </w:rPr>
        <w:t>would be</w:t>
      </w:r>
      <w:r w:rsidR="000415B2">
        <w:rPr>
          <w:rFonts w:ascii="Times New Roman" w:hAnsi="Times New Roman" w:cs="Times New Roman"/>
        </w:rPr>
        <w:t xml:space="preserve"> the </w:t>
      </w:r>
      <w:r w:rsidR="000415B2" w:rsidRPr="00560A27">
        <w:rPr>
          <w:rFonts w:ascii="Times New Roman" w:hAnsi="Times New Roman" w:cs="Times New Roman"/>
          <w:i/>
        </w:rPr>
        <w:t>net difference</w:t>
      </w:r>
      <w:r w:rsidR="000415B2">
        <w:rPr>
          <w:rFonts w:ascii="Times New Roman" w:hAnsi="Times New Roman" w:cs="Times New Roman"/>
        </w:rPr>
        <w:t xml:space="preserve"> </w:t>
      </w:r>
      <w:r w:rsidR="00995999">
        <w:rPr>
          <w:rFonts w:ascii="Times New Roman" w:hAnsi="Times New Roman" w:cs="Times New Roman"/>
        </w:rPr>
        <w:t xml:space="preserve">between </w:t>
      </w:r>
      <w:r w:rsidR="000415B2">
        <w:rPr>
          <w:rFonts w:ascii="Times New Roman" w:hAnsi="Times New Roman" w:cs="Times New Roman"/>
        </w:rPr>
        <w:t xml:space="preserve">each participant’s ‘Chance’ and ‘Ability’ </w:t>
      </w:r>
      <w:r w:rsidR="00F33027">
        <w:rPr>
          <w:rFonts w:ascii="Times New Roman" w:hAnsi="Times New Roman" w:cs="Times New Roman"/>
        </w:rPr>
        <w:t xml:space="preserve">attribution ratings. Again, as illustrated in </w:t>
      </w:r>
      <w:r w:rsidR="000F0161">
        <w:rPr>
          <w:rFonts w:ascii="Times New Roman" w:hAnsi="Times New Roman" w:cs="Times New Roman"/>
        </w:rPr>
        <w:t xml:space="preserve">Table S1c, </w:t>
      </w:r>
      <w:r w:rsidR="00631C8E">
        <w:rPr>
          <w:rFonts w:ascii="Times New Roman" w:hAnsi="Times New Roman" w:cs="Times New Roman"/>
        </w:rPr>
        <w:t xml:space="preserve">independent samples T-Tests revealed that </w:t>
      </w:r>
      <w:r w:rsidR="007B0C81">
        <w:rPr>
          <w:rFonts w:ascii="Times New Roman" w:hAnsi="Times New Roman" w:cs="Times New Roman"/>
        </w:rPr>
        <w:t xml:space="preserve">this </w:t>
      </w:r>
      <w:proofErr w:type="spellStart"/>
      <w:r w:rsidR="007B0C81">
        <w:rPr>
          <w:rFonts w:ascii="Times New Roman" w:hAnsi="Times New Roman" w:cs="Times New Roman"/>
        </w:rPr>
        <w:t>attributional</w:t>
      </w:r>
      <w:proofErr w:type="spellEnd"/>
      <w:r w:rsidR="007B0C81">
        <w:rPr>
          <w:rFonts w:ascii="Times New Roman" w:hAnsi="Times New Roman" w:cs="Times New Roman"/>
        </w:rPr>
        <w:t xml:space="preserve"> bias were neither explainable by (1) gender, (2) assigned role, nor (3) cost condition he/she was in. </w:t>
      </w:r>
      <w:r w:rsidR="003D2423">
        <w:rPr>
          <w:rFonts w:ascii="Times New Roman" w:hAnsi="Times New Roman" w:cs="Times New Roman"/>
        </w:rPr>
        <w:t xml:space="preserve">This implied that </w:t>
      </w:r>
      <w:r w:rsidR="00556363">
        <w:rPr>
          <w:rFonts w:ascii="Times New Roman" w:hAnsi="Times New Roman" w:cs="Times New Roman"/>
        </w:rPr>
        <w:t>the</w:t>
      </w:r>
      <w:r w:rsidR="003D2423">
        <w:rPr>
          <w:rFonts w:ascii="Times New Roman" w:hAnsi="Times New Roman" w:cs="Times New Roman"/>
        </w:rPr>
        <w:t xml:space="preserve"> participants </w:t>
      </w:r>
      <w:r w:rsidR="004672EC">
        <w:rPr>
          <w:rFonts w:ascii="Times New Roman" w:hAnsi="Times New Roman" w:cs="Times New Roman"/>
        </w:rPr>
        <w:t xml:space="preserve">overall </w:t>
      </w:r>
      <w:r w:rsidR="00556363">
        <w:rPr>
          <w:rFonts w:ascii="Times New Roman" w:hAnsi="Times New Roman" w:cs="Times New Roman"/>
        </w:rPr>
        <w:t xml:space="preserve">appeared to have a consensus over </w:t>
      </w:r>
      <w:r w:rsidR="004672EC">
        <w:rPr>
          <w:rFonts w:ascii="Times New Roman" w:hAnsi="Times New Roman" w:cs="Times New Roman"/>
        </w:rPr>
        <w:t xml:space="preserve">how to interpret partners’ die-rolling outcomes. </w:t>
      </w:r>
    </w:p>
    <w:p w:rsidR="00F33027" w:rsidRDefault="00F33027">
      <w:pPr>
        <w:rPr>
          <w:rFonts w:ascii="Times New Roman" w:hAnsi="Times New Roman" w:cs="Times New Roman"/>
        </w:rPr>
      </w:pPr>
      <w:r w:rsidRPr="00DF4E9F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c. </w:t>
      </w:r>
      <w:r w:rsidRPr="00DF4E9F">
        <w:rPr>
          <w:rFonts w:ascii="Times New Roman" w:hAnsi="Times New Roman" w:cs="Times New Roman"/>
        </w:rPr>
        <w:t>Statistics for Participants’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ttributional</w:t>
      </w:r>
      <w:proofErr w:type="spellEnd"/>
      <w:r>
        <w:rPr>
          <w:rFonts w:ascii="Times New Roman" w:hAnsi="Times New Roman" w:cs="Times New Roman"/>
        </w:rPr>
        <w:t xml:space="preserve"> Bias</w:t>
      </w:r>
    </w:p>
    <w:tbl>
      <w:tblPr>
        <w:tblStyle w:val="a3"/>
        <w:tblW w:w="946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8"/>
        <w:gridCol w:w="1080"/>
        <w:gridCol w:w="630"/>
        <w:gridCol w:w="720"/>
        <w:gridCol w:w="630"/>
        <w:gridCol w:w="630"/>
        <w:gridCol w:w="720"/>
        <w:gridCol w:w="1620"/>
        <w:gridCol w:w="990"/>
        <w:gridCol w:w="1350"/>
      </w:tblGrid>
      <w:tr w:rsidR="000415B2" w:rsidRPr="00DF4E9F" w:rsidTr="00C643A6">
        <w:trPr>
          <w:trHeight w:val="253"/>
        </w:trPr>
        <w:tc>
          <w:tcPr>
            <w:tcW w:w="990" w:type="dxa"/>
            <w:tcBorders>
              <w:bottom w:val="nil"/>
              <w:right w:val="nil"/>
            </w:tcBorders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8" w:type="dxa"/>
            <w:gridSpan w:val="9"/>
            <w:tcBorders>
              <w:left w:val="nil"/>
              <w:bottom w:val="nil"/>
              <w:right w:val="nil"/>
            </w:tcBorders>
          </w:tcPr>
          <w:p w:rsidR="000415B2" w:rsidRPr="00DF4E9F" w:rsidRDefault="00B7660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tribut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as’ </w:t>
            </w:r>
            <w:r w:rsidR="00560A27" w:rsidRPr="00DF4E9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5B2" w:rsidRPr="00DF4E9F" w:rsidTr="00C643A6">
        <w:trPr>
          <w:trHeight w:val="253"/>
        </w:trPr>
        <w:tc>
          <w:tcPr>
            <w:tcW w:w="2178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0415B2" w:rsidRPr="00DF4E9F" w:rsidRDefault="000415B2" w:rsidP="00C643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Mean Differenc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t-statistic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i/>
                <w:sz w:val="20"/>
                <w:szCs w:val="20"/>
              </w:rPr>
              <w:t>p (two-tailed)</w:t>
            </w:r>
          </w:p>
        </w:tc>
      </w:tr>
      <w:tr w:rsidR="000415B2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3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230A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3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230A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5B2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3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230A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3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230A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3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230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5B2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93406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93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9340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444D18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444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4D18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444D18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30A6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0415B2" w:rsidRPr="00DF4E9F" w:rsidRDefault="00560A27" w:rsidP="00444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4D1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0415B2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Low-co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55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50A9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55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50A9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55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50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5B2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High-cos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560A27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06C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93406C" w:rsidRPr="00DF4E9F" w:rsidRDefault="0093406C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406C" w:rsidRPr="00DF4E9F" w:rsidRDefault="0093406C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06C" w:rsidRPr="00DF4E9F" w:rsidRDefault="0093406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06C" w:rsidRPr="00DF4E9F" w:rsidRDefault="0093406C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06C" w:rsidRPr="00DF4E9F" w:rsidRDefault="0093406C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06C" w:rsidRPr="00DF4E9F" w:rsidRDefault="0093406C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06C" w:rsidRPr="00DF4E9F" w:rsidRDefault="0093406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06C" w:rsidRPr="00DF4E9F" w:rsidRDefault="0093406C" w:rsidP="0055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06C" w:rsidRPr="00DF4E9F" w:rsidRDefault="0093406C" w:rsidP="0055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93406C" w:rsidRPr="00DF4E9F" w:rsidRDefault="0093406C" w:rsidP="00550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0415B2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0415B2" w:rsidRPr="00DF4E9F" w:rsidRDefault="007B0C81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Player 1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B7660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B7660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B7660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5B2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415B2" w:rsidRPr="00DF4E9F" w:rsidRDefault="000415B2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Player 2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B7660C" w:rsidP="00002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02C2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B7660C" w:rsidP="00002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02C2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B7660C" w:rsidP="00002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02C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0415B2" w:rsidRPr="00DF4E9F" w:rsidRDefault="000415B2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06C" w:rsidRPr="00DF4E9F" w:rsidTr="00C643A6">
        <w:trPr>
          <w:trHeight w:val="253"/>
        </w:trPr>
        <w:tc>
          <w:tcPr>
            <w:tcW w:w="1098" w:type="dxa"/>
            <w:gridSpan w:val="2"/>
            <w:tcBorders>
              <w:top w:val="nil"/>
              <w:right w:val="nil"/>
            </w:tcBorders>
          </w:tcPr>
          <w:p w:rsidR="0093406C" w:rsidRPr="00DF4E9F" w:rsidRDefault="0093406C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93406C" w:rsidRPr="00DF4E9F" w:rsidRDefault="0093406C" w:rsidP="00C64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93406C" w:rsidRPr="00DF4E9F" w:rsidRDefault="0093406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E9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93406C" w:rsidRPr="00DF4E9F" w:rsidRDefault="0093406C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93406C" w:rsidRPr="00DF4E9F" w:rsidRDefault="0093406C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93406C" w:rsidRPr="00DF4E9F" w:rsidRDefault="0093406C" w:rsidP="00860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93406C" w:rsidRPr="00DF4E9F" w:rsidRDefault="0093406C" w:rsidP="00C64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93406C" w:rsidRPr="00DF4E9F" w:rsidRDefault="0093406C" w:rsidP="00002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93406C" w:rsidRPr="00DF4E9F" w:rsidRDefault="0093406C" w:rsidP="00002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:rsidR="0093406C" w:rsidRPr="00DF4E9F" w:rsidRDefault="0093406C" w:rsidP="00002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</w:tbl>
    <w:p w:rsidR="000415B2" w:rsidRPr="00560A27" w:rsidRDefault="00560A27">
      <w:pPr>
        <w:rPr>
          <w:rFonts w:ascii="Times New Roman" w:hAnsi="Times New Roman" w:cs="Times New Roman"/>
        </w:rPr>
      </w:pPr>
      <w:r w:rsidRPr="00DF4E9F">
        <w:rPr>
          <w:rFonts w:ascii="Times New Roman" w:hAnsi="Times New Roman" w:cs="Times New Roman"/>
          <w:i/>
          <w:sz w:val="18"/>
          <w:szCs w:val="18"/>
        </w:rPr>
        <w:t>Note.</w:t>
      </w:r>
      <w:r w:rsidRPr="00560A27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DF4E9F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Attribution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Bias = Participant’s ‘Chance’ Attribution – ‘Ability’ Attribution Rating</w:t>
      </w:r>
    </w:p>
    <w:sectPr w:rsidR="000415B2" w:rsidRPr="00560A27" w:rsidSect="002A05D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CED" w:rsidRDefault="00602CED" w:rsidP="004A7277">
      <w:pPr>
        <w:spacing w:after="0" w:line="240" w:lineRule="auto"/>
      </w:pPr>
      <w:r>
        <w:separator/>
      </w:r>
    </w:p>
  </w:endnote>
  <w:endnote w:type="continuationSeparator" w:id="0">
    <w:p w:rsidR="00602CED" w:rsidRDefault="00602CED" w:rsidP="004A7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CED" w:rsidRDefault="00602CED" w:rsidP="004A7277">
      <w:pPr>
        <w:spacing w:after="0" w:line="240" w:lineRule="auto"/>
      </w:pPr>
      <w:r>
        <w:separator/>
      </w:r>
    </w:p>
  </w:footnote>
  <w:footnote w:type="continuationSeparator" w:id="0">
    <w:p w:rsidR="00602CED" w:rsidRDefault="00602CED" w:rsidP="004A72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1899781789"/>
      <w:docPartObj>
        <w:docPartGallery w:val="Page Numbers (Top of Page)"/>
        <w:docPartUnique/>
      </w:docPartObj>
    </w:sdtPr>
    <w:sdtEndPr/>
    <w:sdtContent>
      <w:p w:rsidR="00F91806" w:rsidRPr="00F91806" w:rsidRDefault="00602CED" w:rsidP="00F91806">
        <w:pPr>
          <w:pStyle w:val="a6"/>
          <w:jc w:val="right"/>
          <w:rPr>
            <w:rFonts w:ascii="Times New Roman" w:hAnsi="Times New Roman" w:cs="Times New Roman"/>
            <w:sz w:val="20"/>
            <w:szCs w:val="20"/>
          </w:rPr>
        </w:pPr>
        <w:sdt>
          <w:sdtPr>
            <w:rPr>
              <w:rFonts w:ascii="Times New Roman" w:hAnsi="Times New Roman" w:cs="Times New Roman"/>
              <w:sz w:val="20"/>
              <w:szCs w:val="20"/>
            </w:rPr>
            <w:id w:val="1940724529"/>
            <w:docPartObj>
              <w:docPartGallery w:val="Page Numbers (Top of Page)"/>
              <w:docPartUnique/>
            </w:docPartObj>
          </w:sdtPr>
          <w:sdtEndPr/>
          <w:sdtContent>
            <w:r w:rsidR="00F91806" w:rsidRPr="00F91806">
              <w:rPr>
                <w:rFonts w:ascii="Times New Roman" w:hAnsi="Times New Roman" w:cs="Times New Roman"/>
                <w:sz w:val="20"/>
                <w:szCs w:val="20"/>
              </w:rPr>
              <w:t xml:space="preserve">Supporting Information </w:t>
            </w:r>
            <w:r w:rsidR="00F918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1806" w:rsidRPr="00F9180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F91806">
              <w:rPr>
                <w:rFonts w:ascii="Times New Roman" w:hAnsi="Times New Roman" w:cs="Times New Roman"/>
                <w:sz w:val="20"/>
                <w:szCs w:val="20"/>
              </w:rPr>
              <w:t xml:space="preserve"> Attributions of Partners’ Die-rolling Scores</w:t>
            </w:r>
            <w:r w:rsidR="00F91806" w:rsidRPr="00F918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sdtContent>
        </w:sdt>
        <w:r w:rsidR="00F91806" w:rsidRPr="00F91806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F91806" w:rsidRPr="00F9180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F91806" w:rsidRPr="00F9180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="00F91806" w:rsidRPr="00F9180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D7D40" w:rsidRPr="00ED7D40">
          <w:rPr>
            <w:rFonts w:ascii="Times New Roman" w:hAnsi="Times New Roman" w:cs="Times New Roman"/>
            <w:noProof/>
            <w:sz w:val="20"/>
            <w:szCs w:val="20"/>
            <w:lang w:val="en-US"/>
          </w:rPr>
          <w:t>1</w:t>
        </w:r>
        <w:r w:rsidR="00F91806" w:rsidRPr="00F9180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DB8"/>
    <w:rsid w:val="00002C2D"/>
    <w:rsid w:val="00027143"/>
    <w:rsid w:val="00034281"/>
    <w:rsid w:val="000415B2"/>
    <w:rsid w:val="000518CF"/>
    <w:rsid w:val="0006042C"/>
    <w:rsid w:val="0006084E"/>
    <w:rsid w:val="00065D63"/>
    <w:rsid w:val="0007017C"/>
    <w:rsid w:val="00073974"/>
    <w:rsid w:val="0007745A"/>
    <w:rsid w:val="000A79F4"/>
    <w:rsid w:val="000C2378"/>
    <w:rsid w:val="000C6CC8"/>
    <w:rsid w:val="000E7F7B"/>
    <w:rsid w:val="000F0161"/>
    <w:rsid w:val="000F5BA9"/>
    <w:rsid w:val="00105D18"/>
    <w:rsid w:val="00111B69"/>
    <w:rsid w:val="00117507"/>
    <w:rsid w:val="00125F32"/>
    <w:rsid w:val="001262F8"/>
    <w:rsid w:val="001469A9"/>
    <w:rsid w:val="00157FB4"/>
    <w:rsid w:val="00162BF7"/>
    <w:rsid w:val="00174363"/>
    <w:rsid w:val="00177758"/>
    <w:rsid w:val="001804EE"/>
    <w:rsid w:val="001B61B7"/>
    <w:rsid w:val="001D0577"/>
    <w:rsid w:val="001E3FDE"/>
    <w:rsid w:val="001F0F1B"/>
    <w:rsid w:val="00222954"/>
    <w:rsid w:val="0024226F"/>
    <w:rsid w:val="00255677"/>
    <w:rsid w:val="0026211B"/>
    <w:rsid w:val="00264241"/>
    <w:rsid w:val="00270F19"/>
    <w:rsid w:val="00272090"/>
    <w:rsid w:val="00272B42"/>
    <w:rsid w:val="00291E1B"/>
    <w:rsid w:val="002937F1"/>
    <w:rsid w:val="002A05D8"/>
    <w:rsid w:val="002B43C7"/>
    <w:rsid w:val="002D2564"/>
    <w:rsid w:val="002D303D"/>
    <w:rsid w:val="0031416F"/>
    <w:rsid w:val="003230A6"/>
    <w:rsid w:val="003813BB"/>
    <w:rsid w:val="00391380"/>
    <w:rsid w:val="003957DB"/>
    <w:rsid w:val="00395DD3"/>
    <w:rsid w:val="003C7C54"/>
    <w:rsid w:val="003D2423"/>
    <w:rsid w:val="003E5D45"/>
    <w:rsid w:val="003E6A27"/>
    <w:rsid w:val="0041328E"/>
    <w:rsid w:val="00427D3D"/>
    <w:rsid w:val="00444D18"/>
    <w:rsid w:val="004601AC"/>
    <w:rsid w:val="004672EC"/>
    <w:rsid w:val="0047565E"/>
    <w:rsid w:val="00476524"/>
    <w:rsid w:val="00481931"/>
    <w:rsid w:val="00482E4C"/>
    <w:rsid w:val="004A71D7"/>
    <w:rsid w:val="004A7277"/>
    <w:rsid w:val="004C0AAA"/>
    <w:rsid w:val="004C7062"/>
    <w:rsid w:val="004F04A5"/>
    <w:rsid w:val="005055E4"/>
    <w:rsid w:val="00530BE0"/>
    <w:rsid w:val="005323E2"/>
    <w:rsid w:val="00540329"/>
    <w:rsid w:val="00544717"/>
    <w:rsid w:val="00550A9B"/>
    <w:rsid w:val="00556363"/>
    <w:rsid w:val="00560A27"/>
    <w:rsid w:val="00562B53"/>
    <w:rsid w:val="00563B6F"/>
    <w:rsid w:val="00575539"/>
    <w:rsid w:val="005756A8"/>
    <w:rsid w:val="00586100"/>
    <w:rsid w:val="0059469A"/>
    <w:rsid w:val="005A4EA2"/>
    <w:rsid w:val="005C52C3"/>
    <w:rsid w:val="005E3EFC"/>
    <w:rsid w:val="005E484F"/>
    <w:rsid w:val="005F0A95"/>
    <w:rsid w:val="00602CED"/>
    <w:rsid w:val="00604133"/>
    <w:rsid w:val="0060687B"/>
    <w:rsid w:val="00616A08"/>
    <w:rsid w:val="00616D51"/>
    <w:rsid w:val="00631C8E"/>
    <w:rsid w:val="00645A6D"/>
    <w:rsid w:val="00652F9C"/>
    <w:rsid w:val="0069340B"/>
    <w:rsid w:val="00693B89"/>
    <w:rsid w:val="006A5198"/>
    <w:rsid w:val="006B30AF"/>
    <w:rsid w:val="006B3978"/>
    <w:rsid w:val="006C7B6C"/>
    <w:rsid w:val="006D5D26"/>
    <w:rsid w:val="006E1187"/>
    <w:rsid w:val="006F6B75"/>
    <w:rsid w:val="00703572"/>
    <w:rsid w:val="00751C21"/>
    <w:rsid w:val="00761D59"/>
    <w:rsid w:val="00763BCC"/>
    <w:rsid w:val="00777AF0"/>
    <w:rsid w:val="00784775"/>
    <w:rsid w:val="00792565"/>
    <w:rsid w:val="007A40B5"/>
    <w:rsid w:val="007A58A1"/>
    <w:rsid w:val="007B0C81"/>
    <w:rsid w:val="007F3368"/>
    <w:rsid w:val="00833814"/>
    <w:rsid w:val="008355EC"/>
    <w:rsid w:val="00840C08"/>
    <w:rsid w:val="00853CAF"/>
    <w:rsid w:val="008639A7"/>
    <w:rsid w:val="00881A64"/>
    <w:rsid w:val="008A3B3C"/>
    <w:rsid w:val="008A5E01"/>
    <w:rsid w:val="008B036E"/>
    <w:rsid w:val="008B2DB8"/>
    <w:rsid w:val="008C213E"/>
    <w:rsid w:val="008C7F08"/>
    <w:rsid w:val="008D5934"/>
    <w:rsid w:val="008D5CE3"/>
    <w:rsid w:val="008E0FB7"/>
    <w:rsid w:val="008F2D8D"/>
    <w:rsid w:val="00900523"/>
    <w:rsid w:val="00915BF5"/>
    <w:rsid w:val="009164BB"/>
    <w:rsid w:val="00921A5B"/>
    <w:rsid w:val="0093406C"/>
    <w:rsid w:val="009460E6"/>
    <w:rsid w:val="009711E4"/>
    <w:rsid w:val="00976C18"/>
    <w:rsid w:val="0098276C"/>
    <w:rsid w:val="00995233"/>
    <w:rsid w:val="00995999"/>
    <w:rsid w:val="009F7079"/>
    <w:rsid w:val="00A01113"/>
    <w:rsid w:val="00A05D3E"/>
    <w:rsid w:val="00A171C8"/>
    <w:rsid w:val="00A303DE"/>
    <w:rsid w:val="00A55B67"/>
    <w:rsid w:val="00A56AE8"/>
    <w:rsid w:val="00A56F72"/>
    <w:rsid w:val="00A65BC3"/>
    <w:rsid w:val="00A666B9"/>
    <w:rsid w:val="00A70250"/>
    <w:rsid w:val="00A81E2C"/>
    <w:rsid w:val="00A8538F"/>
    <w:rsid w:val="00A867F2"/>
    <w:rsid w:val="00A96002"/>
    <w:rsid w:val="00AA05A8"/>
    <w:rsid w:val="00AA332D"/>
    <w:rsid w:val="00AB5DC8"/>
    <w:rsid w:val="00AE2E39"/>
    <w:rsid w:val="00AE3EFD"/>
    <w:rsid w:val="00B23578"/>
    <w:rsid w:val="00B26A4A"/>
    <w:rsid w:val="00B3237E"/>
    <w:rsid w:val="00B6567D"/>
    <w:rsid w:val="00B70F52"/>
    <w:rsid w:val="00B74892"/>
    <w:rsid w:val="00B7660C"/>
    <w:rsid w:val="00BB231B"/>
    <w:rsid w:val="00BB790C"/>
    <w:rsid w:val="00BC3B35"/>
    <w:rsid w:val="00BE0DCA"/>
    <w:rsid w:val="00BF5CC8"/>
    <w:rsid w:val="00C20FB2"/>
    <w:rsid w:val="00C26200"/>
    <w:rsid w:val="00C26798"/>
    <w:rsid w:val="00C35A0D"/>
    <w:rsid w:val="00C361BD"/>
    <w:rsid w:val="00C46201"/>
    <w:rsid w:val="00C472D3"/>
    <w:rsid w:val="00C63D5C"/>
    <w:rsid w:val="00C84894"/>
    <w:rsid w:val="00C96EFE"/>
    <w:rsid w:val="00C9733E"/>
    <w:rsid w:val="00CB1D96"/>
    <w:rsid w:val="00CB567E"/>
    <w:rsid w:val="00CC42AE"/>
    <w:rsid w:val="00CD7F46"/>
    <w:rsid w:val="00D168E6"/>
    <w:rsid w:val="00D369F0"/>
    <w:rsid w:val="00D5639F"/>
    <w:rsid w:val="00D67402"/>
    <w:rsid w:val="00DA6BAD"/>
    <w:rsid w:val="00DC76AE"/>
    <w:rsid w:val="00DE2FCC"/>
    <w:rsid w:val="00DE4BA4"/>
    <w:rsid w:val="00DE66C7"/>
    <w:rsid w:val="00DF6C16"/>
    <w:rsid w:val="00E273C8"/>
    <w:rsid w:val="00E64ACC"/>
    <w:rsid w:val="00E67A71"/>
    <w:rsid w:val="00E715BA"/>
    <w:rsid w:val="00E751AC"/>
    <w:rsid w:val="00E96CB2"/>
    <w:rsid w:val="00ED7D40"/>
    <w:rsid w:val="00EE665E"/>
    <w:rsid w:val="00EF58EA"/>
    <w:rsid w:val="00EF770F"/>
    <w:rsid w:val="00F33027"/>
    <w:rsid w:val="00F43F53"/>
    <w:rsid w:val="00F44A93"/>
    <w:rsid w:val="00F51109"/>
    <w:rsid w:val="00F70E21"/>
    <w:rsid w:val="00F91806"/>
    <w:rsid w:val="00FA7C69"/>
    <w:rsid w:val="00FB6765"/>
    <w:rsid w:val="00FC1004"/>
    <w:rsid w:val="00FC6381"/>
    <w:rsid w:val="00FD2AEF"/>
    <w:rsid w:val="00FE11C3"/>
    <w:rsid w:val="00FE6729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E3EFD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E3EFD"/>
    <w:rPr>
      <w:rFonts w:ascii="PMingLiU" w:eastAsia="PMingLiU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4A7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4A7277"/>
    <w:rPr>
      <w:lang w:val="en-GB"/>
    </w:rPr>
  </w:style>
  <w:style w:type="paragraph" w:styleId="a8">
    <w:name w:val="footer"/>
    <w:basedOn w:val="a"/>
    <w:link w:val="a9"/>
    <w:uiPriority w:val="99"/>
    <w:unhideWhenUsed/>
    <w:rsid w:val="004A7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4A727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E3EFD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E3EFD"/>
    <w:rPr>
      <w:rFonts w:ascii="PMingLiU" w:eastAsia="PMingLiU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4A7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4A7277"/>
    <w:rPr>
      <w:lang w:val="en-GB"/>
    </w:rPr>
  </w:style>
  <w:style w:type="paragraph" w:styleId="a8">
    <w:name w:val="footer"/>
    <w:basedOn w:val="a"/>
    <w:link w:val="a9"/>
    <w:uiPriority w:val="99"/>
    <w:unhideWhenUsed/>
    <w:rsid w:val="004A7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4A727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</cp:lastModifiedBy>
  <cp:revision>68</cp:revision>
  <dcterms:created xsi:type="dcterms:W3CDTF">2014-07-05T11:44:00Z</dcterms:created>
  <dcterms:modified xsi:type="dcterms:W3CDTF">2014-07-15T17:41:00Z</dcterms:modified>
</cp:coreProperties>
</file>